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3330</wp:posOffset>
                </wp:positionV>
                <wp:extent cx="4704080" cy="2381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4080" cy="2381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97"/>
                              <w:gridCol w:w="1398"/>
                              <w:gridCol w:w="653"/>
                              <w:gridCol w:w="692"/>
                              <w:gridCol w:w="724"/>
                              <w:gridCol w:w="820"/>
                              <w:gridCol w:w="676"/>
                              <w:gridCol w:w="685"/>
                              <w:gridCol w:w="263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289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13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Parame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Full models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ub-models 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Sum of Sq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RSS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Sub-modelAIC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Full model AIC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ICw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T+RS+TS+S*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RS+TS+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207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178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+RS+TS+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419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6.8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T+RS+T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469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6.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T+TS+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660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838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2.6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RS+TS+S**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,§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207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RS+T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493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8.0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RS+ TS +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519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8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RS+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542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5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RS+TS+S+T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178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7.3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+TS+S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6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7.873</w:t>
                                  </w:r>
                                </w:p>
                              </w:tc>
                              <w:tc>
                                <w:tcPr>
                                  <w:tcW w:w="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4.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-169.0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.4pt;height:187.55pt;mso-wrap-distance-left:7.05pt;mso-wrap-distance-right:7.05pt;mso-wrap-distance-top:0pt;mso-wrap-distance-bottom:0pt;margin-top:97.9pt;mso-position-vertical-relative:page;margin-left:41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97"/>
                        <w:gridCol w:w="1398"/>
                        <w:gridCol w:w="653"/>
                        <w:gridCol w:w="692"/>
                        <w:gridCol w:w="724"/>
                        <w:gridCol w:w="820"/>
                        <w:gridCol w:w="676"/>
                        <w:gridCol w:w="685"/>
                        <w:gridCol w:w="263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289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13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Parameters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Full models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Sub-models 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Sum of Sq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RSS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Sub-modelAIC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Full model AIC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ICw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k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T+RS+TS+S*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RS+TS+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207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178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+RS+TS+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419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6.8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T+RS+T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469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6.3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T+TS+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660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838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2.65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RS+TS+S**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,§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207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RS+T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493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8.07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3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RS+ TS +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519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81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RS+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542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5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RS+TS+S+T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178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7.3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+TS+S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6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7.873</w:t>
                            </w:r>
                          </w:p>
                        </w:tc>
                        <w:tc>
                          <w:tcPr>
                            <w:tcW w:w="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4.3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-169.0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7:16:00Z</dcterms:created>
  <dc:creator>Sandra</dc:creator>
  <dc:description/>
  <cp:keywords/>
  <dc:language>en-US</dc:language>
  <cp:lastModifiedBy>Sandra</cp:lastModifiedBy>
  <dcterms:modified xsi:type="dcterms:W3CDTF">2014-11-07T22:45:00Z</dcterms:modified>
  <cp:revision>2</cp:revision>
  <dc:subject/>
  <dc:title>Parameters</dc:title>
</cp:coreProperties>
</file>